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24734" w14:textId="77777777" w:rsidR="005029CD" w:rsidRPr="00F90AFF" w:rsidRDefault="005029CD" w:rsidP="005029CD">
      <w:pPr>
        <w:jc w:val="center"/>
        <w:rPr>
          <w:b/>
          <w:bCs/>
        </w:rPr>
      </w:pPr>
      <w:r w:rsidRPr="00F90AFF">
        <w:rPr>
          <w:b/>
          <w:bCs/>
        </w:rPr>
        <w:t>Appendix A: Survey Questionnaire Items</w:t>
      </w:r>
    </w:p>
    <w:p w14:paraId="4B6286A8" w14:textId="77777777" w:rsidR="005029CD" w:rsidRPr="00F90AFF" w:rsidRDefault="005029CD" w:rsidP="005029CD">
      <w:pPr>
        <w:spacing w:line="480" w:lineRule="auto"/>
        <w:rPr>
          <w:u w:val="single"/>
        </w:rPr>
      </w:pPr>
    </w:p>
    <w:p w14:paraId="1DD4C309" w14:textId="77777777" w:rsidR="005029CD" w:rsidRPr="00F90AFF" w:rsidRDefault="005029CD" w:rsidP="005029CD">
      <w:pPr>
        <w:spacing w:before="20" w:after="20" w:line="360" w:lineRule="auto"/>
        <w:rPr>
          <w:lang w:val="en-US"/>
        </w:rPr>
      </w:pPr>
      <w:r>
        <w:t>Questions 1-12 below utilized a 5-point Likert scale (</w:t>
      </w:r>
      <w:r w:rsidRPr="2DC88FF5">
        <w:rPr>
          <w:lang w:val="en-US"/>
        </w:rPr>
        <w:t xml:space="preserve">1 = strongly disagree, 2 = disagree, 3 = neither agree </w:t>
      </w:r>
      <w:bookmarkStart w:id="0" w:name="_Int_LMqGNkRQ"/>
      <w:proofErr w:type="gramStart"/>
      <w:r w:rsidRPr="2DC88FF5">
        <w:rPr>
          <w:lang w:val="en-US"/>
        </w:rPr>
        <w:t>or</w:t>
      </w:r>
      <w:bookmarkEnd w:id="0"/>
      <w:proofErr w:type="gramEnd"/>
      <w:r w:rsidRPr="2DC88FF5">
        <w:rPr>
          <w:lang w:val="en-US"/>
        </w:rPr>
        <w:t xml:space="preserve"> disagree, 4 = agree, 5 = strongly agree)</w:t>
      </w:r>
      <w:r>
        <w:t>:</w:t>
      </w:r>
    </w:p>
    <w:p w14:paraId="064AE83F" w14:textId="77777777" w:rsidR="005029CD" w:rsidRPr="00F90AFF" w:rsidRDefault="005029CD" w:rsidP="005029CD">
      <w:pPr>
        <w:pStyle w:val="ListParagraph"/>
        <w:numPr>
          <w:ilvl w:val="0"/>
          <w:numId w:val="1"/>
        </w:numPr>
        <w:spacing w:line="480" w:lineRule="auto"/>
      </w:pPr>
      <w:r w:rsidRPr="00F90AFF">
        <w:t>Evidence supports that obesity is a chronic disease requiring lifelong management.</w:t>
      </w:r>
    </w:p>
    <w:p w14:paraId="02BC604E" w14:textId="77777777" w:rsidR="005029CD" w:rsidRPr="00F90AFF" w:rsidRDefault="005029CD" w:rsidP="005029CD">
      <w:pPr>
        <w:pStyle w:val="ListParagraph"/>
        <w:numPr>
          <w:ilvl w:val="0"/>
          <w:numId w:val="1"/>
        </w:numPr>
        <w:spacing w:line="480" w:lineRule="auto"/>
      </w:pPr>
      <w:r w:rsidRPr="00F90AFF">
        <w:t xml:space="preserve">There are medications which help patients to effectively achieve weight loss. </w:t>
      </w:r>
    </w:p>
    <w:p w14:paraId="0FC73248" w14:textId="77777777" w:rsidR="005029CD" w:rsidRPr="00F90AFF" w:rsidRDefault="005029CD" w:rsidP="005029CD">
      <w:pPr>
        <w:pStyle w:val="ListParagraph"/>
        <w:numPr>
          <w:ilvl w:val="0"/>
          <w:numId w:val="1"/>
        </w:numPr>
        <w:spacing w:line="480" w:lineRule="auto"/>
      </w:pPr>
      <w:r w:rsidRPr="00F90AFF">
        <w:t xml:space="preserve">There are medications which help patients to effectively maintain weight loss. </w:t>
      </w:r>
    </w:p>
    <w:p w14:paraId="67E0B27F" w14:textId="77777777" w:rsidR="005029CD" w:rsidRPr="00F90AFF" w:rsidRDefault="005029CD" w:rsidP="005029CD">
      <w:pPr>
        <w:pStyle w:val="ListParagraph"/>
        <w:numPr>
          <w:ilvl w:val="0"/>
          <w:numId w:val="1"/>
        </w:numPr>
        <w:spacing w:line="480" w:lineRule="auto"/>
      </w:pPr>
      <w:r w:rsidRPr="00F90AFF">
        <w:t>Treatment strategies for patients who have obesity and diabetes should prioritize weight loss.</w:t>
      </w:r>
    </w:p>
    <w:p w14:paraId="322CA7C6" w14:textId="77777777" w:rsidR="005029CD" w:rsidRPr="00F90AFF" w:rsidRDefault="005029CD" w:rsidP="005029CD">
      <w:pPr>
        <w:pStyle w:val="ListParagraph"/>
        <w:numPr>
          <w:ilvl w:val="0"/>
          <w:numId w:val="1"/>
        </w:numPr>
        <w:spacing w:line="480" w:lineRule="auto"/>
      </w:pPr>
      <w:r w:rsidRPr="00F90AFF">
        <w:t xml:space="preserve">Pharmacologic treatments for obesity should be discontinued once the patient has met their recommended weight loss goal. </w:t>
      </w:r>
    </w:p>
    <w:p w14:paraId="762D3782" w14:textId="77777777" w:rsidR="005029CD" w:rsidRPr="00F90AFF" w:rsidRDefault="005029CD" w:rsidP="005029CD">
      <w:pPr>
        <w:pStyle w:val="ListParagraph"/>
        <w:numPr>
          <w:ilvl w:val="0"/>
          <w:numId w:val="1"/>
        </w:numPr>
        <w:spacing w:line="480" w:lineRule="auto"/>
      </w:pPr>
      <w:r w:rsidRPr="00F90AFF">
        <w:t>I have adequate education regarding effective obesity treatment to meet patient needs.</w:t>
      </w:r>
    </w:p>
    <w:p w14:paraId="3FB77B99" w14:textId="77777777" w:rsidR="005029CD" w:rsidRPr="00F90AFF" w:rsidRDefault="005029CD" w:rsidP="005029CD">
      <w:pPr>
        <w:pStyle w:val="ListParagraph"/>
        <w:numPr>
          <w:ilvl w:val="0"/>
          <w:numId w:val="1"/>
        </w:numPr>
        <w:spacing w:line="480" w:lineRule="auto"/>
      </w:pPr>
      <w:r w:rsidRPr="00F90AFF">
        <w:t>I have adequate time for effective obesity treatment to meet patient needs.</w:t>
      </w:r>
    </w:p>
    <w:p w14:paraId="7D0D82B5" w14:textId="77777777" w:rsidR="005029CD" w:rsidRPr="00F90AFF" w:rsidRDefault="005029CD" w:rsidP="005029CD">
      <w:pPr>
        <w:pStyle w:val="ListParagraph"/>
        <w:numPr>
          <w:ilvl w:val="0"/>
          <w:numId w:val="1"/>
        </w:numPr>
        <w:spacing w:line="480" w:lineRule="auto"/>
      </w:pPr>
      <w:r w:rsidRPr="00F90AFF">
        <w:t>I have adequate resources for effective obesity treatment to meet patient needs.</w:t>
      </w:r>
    </w:p>
    <w:p w14:paraId="0A5C49B3" w14:textId="77777777" w:rsidR="005029CD" w:rsidRPr="00F90AFF" w:rsidRDefault="005029CD" w:rsidP="005029CD">
      <w:pPr>
        <w:pStyle w:val="ListParagraph"/>
        <w:numPr>
          <w:ilvl w:val="0"/>
          <w:numId w:val="1"/>
        </w:numPr>
        <w:spacing w:line="480" w:lineRule="auto"/>
      </w:pPr>
      <w:r w:rsidRPr="00F90AFF">
        <w:t xml:space="preserve">Treatment of obesity is a key responsibility of primary care clinicians. </w:t>
      </w:r>
    </w:p>
    <w:p w14:paraId="118419E4" w14:textId="77777777" w:rsidR="005029CD" w:rsidRPr="00F90AFF" w:rsidRDefault="005029CD" w:rsidP="005029CD">
      <w:pPr>
        <w:pStyle w:val="ListParagraph"/>
        <w:numPr>
          <w:ilvl w:val="0"/>
          <w:numId w:val="1"/>
        </w:numPr>
        <w:spacing w:line="480" w:lineRule="auto"/>
      </w:pPr>
      <w:r w:rsidRPr="00F90AFF">
        <w:t>An interprofessional approach is needed to effectively treat obesity in the primary care setting.</w:t>
      </w:r>
    </w:p>
    <w:p w14:paraId="13E20CB5" w14:textId="77777777" w:rsidR="005029CD" w:rsidRPr="00F90AFF" w:rsidRDefault="005029CD" w:rsidP="005029CD">
      <w:pPr>
        <w:pStyle w:val="ListParagraph"/>
        <w:numPr>
          <w:ilvl w:val="0"/>
          <w:numId w:val="1"/>
        </w:numPr>
        <w:spacing w:line="480" w:lineRule="auto"/>
      </w:pPr>
      <w:r w:rsidRPr="00F90AFF">
        <w:t xml:space="preserve">Clinical pharmacists (PharmDs) functioning in primary care settings are key collaborators in effective obesity treatment. </w:t>
      </w:r>
    </w:p>
    <w:p w14:paraId="620E3D2A" w14:textId="77777777" w:rsidR="005029CD" w:rsidRPr="00F90AFF" w:rsidRDefault="005029CD" w:rsidP="005029CD">
      <w:pPr>
        <w:pStyle w:val="ListParagraph"/>
        <w:numPr>
          <w:ilvl w:val="0"/>
          <w:numId w:val="1"/>
        </w:numPr>
        <w:spacing w:after="240" w:line="480" w:lineRule="auto"/>
      </w:pPr>
      <w:r w:rsidRPr="00F90AFF">
        <w:t xml:space="preserve">Dieticians (RDs), certified diabetes educators, and nutritionists functioning in primary care settings are key collaborators in effective obesity treatment. </w:t>
      </w:r>
    </w:p>
    <w:p w14:paraId="574D640D" w14:textId="77777777" w:rsidR="005029CD" w:rsidRPr="00F90AFF" w:rsidRDefault="005029CD" w:rsidP="005029CD">
      <w:pPr>
        <w:spacing w:line="480" w:lineRule="auto"/>
        <w:rPr>
          <w:b/>
        </w:rPr>
      </w:pPr>
      <w:r w:rsidRPr="00F90AFF">
        <w:t>Questions 13-19 below were multiple choice (correct answers are marked with an *):</w:t>
      </w:r>
    </w:p>
    <w:p w14:paraId="4F0420DC" w14:textId="77777777" w:rsidR="005029CD" w:rsidRPr="00F90AFF" w:rsidRDefault="005029CD" w:rsidP="005029CD">
      <w:pPr>
        <w:pStyle w:val="ListParagraph"/>
        <w:numPr>
          <w:ilvl w:val="0"/>
          <w:numId w:val="1"/>
        </w:numPr>
        <w:spacing w:line="480" w:lineRule="auto"/>
      </w:pPr>
      <w:r w:rsidRPr="00F90AFF">
        <w:t>The metabolic adaptations which occur in obesity involve which of the following hormones?</w:t>
      </w:r>
    </w:p>
    <w:p w14:paraId="6C6D8577" w14:textId="77777777" w:rsidR="005029CD" w:rsidRPr="00F90AFF" w:rsidRDefault="005029CD" w:rsidP="005029CD">
      <w:pPr>
        <w:pStyle w:val="ListParagraph"/>
        <w:numPr>
          <w:ilvl w:val="1"/>
          <w:numId w:val="2"/>
        </w:numPr>
        <w:spacing w:line="480" w:lineRule="auto"/>
      </w:pPr>
      <w:r w:rsidRPr="00F90AFF">
        <w:t xml:space="preserve">Leptin (satiety </w:t>
      </w:r>
      <w:proofErr w:type="gramStart"/>
      <w:r w:rsidRPr="00F90AFF">
        <w:t>hormone)*</w:t>
      </w:r>
      <w:proofErr w:type="gramEnd"/>
    </w:p>
    <w:p w14:paraId="40A61580" w14:textId="77777777" w:rsidR="005029CD" w:rsidRPr="00F90AFF" w:rsidRDefault="005029CD" w:rsidP="005029CD">
      <w:pPr>
        <w:pStyle w:val="ListParagraph"/>
        <w:numPr>
          <w:ilvl w:val="1"/>
          <w:numId w:val="2"/>
        </w:numPr>
        <w:spacing w:line="480" w:lineRule="auto"/>
      </w:pPr>
      <w:r w:rsidRPr="00F90AFF">
        <w:t xml:space="preserve">Ghrelin (hunger </w:t>
      </w:r>
      <w:proofErr w:type="gramStart"/>
      <w:r w:rsidRPr="00F90AFF">
        <w:t>hormone)*</w:t>
      </w:r>
      <w:proofErr w:type="gramEnd"/>
    </w:p>
    <w:p w14:paraId="3E939F4D" w14:textId="77777777" w:rsidR="005029CD" w:rsidRPr="00F90AFF" w:rsidRDefault="005029CD" w:rsidP="005029CD">
      <w:pPr>
        <w:pStyle w:val="ListParagraph"/>
        <w:numPr>
          <w:ilvl w:val="1"/>
          <w:numId w:val="2"/>
        </w:numPr>
        <w:spacing w:line="480" w:lineRule="auto"/>
      </w:pPr>
      <w:r w:rsidRPr="00F90AFF">
        <w:lastRenderedPageBreak/>
        <w:t>Somatotropin (growth hormone)</w:t>
      </w:r>
    </w:p>
    <w:p w14:paraId="4053119B" w14:textId="77777777" w:rsidR="005029CD" w:rsidRPr="00F90AFF" w:rsidRDefault="005029CD" w:rsidP="005029CD">
      <w:pPr>
        <w:pStyle w:val="ListParagraph"/>
        <w:numPr>
          <w:ilvl w:val="1"/>
          <w:numId w:val="2"/>
        </w:numPr>
        <w:spacing w:line="480" w:lineRule="auto"/>
      </w:pPr>
      <w:r w:rsidRPr="00F90AFF">
        <w:t>Adrenaline</w:t>
      </w:r>
    </w:p>
    <w:p w14:paraId="4DD74FD5" w14:textId="77777777" w:rsidR="005029CD" w:rsidRPr="00F90AFF" w:rsidRDefault="005029CD" w:rsidP="005029CD">
      <w:pPr>
        <w:pStyle w:val="ListParagraph"/>
        <w:numPr>
          <w:ilvl w:val="1"/>
          <w:numId w:val="2"/>
        </w:numPr>
        <w:spacing w:line="480" w:lineRule="auto"/>
      </w:pPr>
      <w:r w:rsidRPr="00F90AFF">
        <w:t>Prolactin</w:t>
      </w:r>
    </w:p>
    <w:p w14:paraId="581E8721" w14:textId="77777777" w:rsidR="005029CD" w:rsidRPr="00F90AFF" w:rsidRDefault="005029CD" w:rsidP="005029CD">
      <w:pPr>
        <w:pStyle w:val="ListParagraph"/>
        <w:numPr>
          <w:ilvl w:val="0"/>
          <w:numId w:val="1"/>
        </w:numPr>
        <w:spacing w:line="480" w:lineRule="auto"/>
      </w:pPr>
      <w:r w:rsidRPr="00F90AFF">
        <w:t>Which of the following are well-known, established weight-related complications?</w:t>
      </w:r>
    </w:p>
    <w:p w14:paraId="2632D448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Type 2 diabetes mellitus*</w:t>
      </w:r>
    </w:p>
    <w:p w14:paraId="07069917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Anemia</w:t>
      </w:r>
    </w:p>
    <w:p w14:paraId="232BAD0C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Dyslipidemia*</w:t>
      </w:r>
    </w:p>
    <w:p w14:paraId="5D9A66D8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Polycystic ovarian syndrome*</w:t>
      </w:r>
    </w:p>
    <w:p w14:paraId="0768633C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Osteoporosis</w:t>
      </w:r>
    </w:p>
    <w:p w14:paraId="4AB3A473" w14:textId="77777777" w:rsidR="005029CD" w:rsidRPr="00F90AFF" w:rsidRDefault="005029CD" w:rsidP="005029CD">
      <w:pPr>
        <w:pStyle w:val="ListParagraph"/>
        <w:numPr>
          <w:ilvl w:val="0"/>
          <w:numId w:val="1"/>
        </w:numPr>
        <w:spacing w:line="480" w:lineRule="auto"/>
      </w:pPr>
      <w:r w:rsidRPr="00F90AFF">
        <w:t>What is the standard initial weight loss goal recommended for obesity treatment?</w:t>
      </w:r>
    </w:p>
    <w:p w14:paraId="68B8BDB2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3%</w:t>
      </w:r>
    </w:p>
    <w:p w14:paraId="1252416A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5%*</w:t>
      </w:r>
    </w:p>
    <w:p w14:paraId="78A43AA0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8%</w:t>
      </w:r>
    </w:p>
    <w:p w14:paraId="4F69F207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10%</w:t>
      </w:r>
    </w:p>
    <w:p w14:paraId="2E76D195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15%</w:t>
      </w:r>
    </w:p>
    <w:p w14:paraId="1F530F35" w14:textId="77777777" w:rsidR="005029CD" w:rsidRPr="00F90AFF" w:rsidRDefault="005029CD" w:rsidP="005029CD">
      <w:pPr>
        <w:pStyle w:val="ListParagraph"/>
        <w:numPr>
          <w:ilvl w:val="0"/>
          <w:numId w:val="1"/>
        </w:numPr>
        <w:spacing w:line="480" w:lineRule="auto"/>
      </w:pPr>
      <w:r w:rsidRPr="00F90AFF">
        <w:t>Which of the following medications are FDA approved for obesity treatment?</w:t>
      </w:r>
    </w:p>
    <w:p w14:paraId="507B2212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proofErr w:type="spellStart"/>
      <w:r w:rsidRPr="00F90AFF">
        <w:t>Semaglutide</w:t>
      </w:r>
      <w:proofErr w:type="spellEnd"/>
      <w:r w:rsidRPr="00F90AFF">
        <w:t>*</w:t>
      </w:r>
    </w:p>
    <w:p w14:paraId="1ED6E0C3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Metformin</w:t>
      </w:r>
    </w:p>
    <w:p w14:paraId="3479529C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Bupropion</w:t>
      </w:r>
    </w:p>
    <w:p w14:paraId="2D63063C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Orlistat*</w:t>
      </w:r>
    </w:p>
    <w:p w14:paraId="4AF30449" w14:textId="77777777" w:rsidR="005029CD" w:rsidRPr="00F90AFF" w:rsidRDefault="005029CD" w:rsidP="005029CD">
      <w:pPr>
        <w:pStyle w:val="ListParagraph"/>
        <w:numPr>
          <w:ilvl w:val="0"/>
          <w:numId w:val="1"/>
        </w:numPr>
        <w:spacing w:line="480" w:lineRule="auto"/>
      </w:pPr>
      <w:r w:rsidRPr="00F90AFF">
        <w:t>Which of the following therapies have a reasonable risk for causing weight gain?</w:t>
      </w:r>
    </w:p>
    <w:p w14:paraId="67F85236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Topiramate</w:t>
      </w:r>
    </w:p>
    <w:p w14:paraId="3C76DED3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Mirtazapine*</w:t>
      </w:r>
    </w:p>
    <w:p w14:paraId="374F0C23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Insulin*</w:t>
      </w:r>
    </w:p>
    <w:p w14:paraId="6E915921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Atorvastatin</w:t>
      </w:r>
    </w:p>
    <w:p w14:paraId="59152C97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Quetiapine*</w:t>
      </w:r>
    </w:p>
    <w:p w14:paraId="1C5C8263" w14:textId="77777777" w:rsidR="005029CD" w:rsidRPr="00F90AFF" w:rsidRDefault="005029CD" w:rsidP="005029CD">
      <w:pPr>
        <w:pStyle w:val="ListParagraph"/>
        <w:numPr>
          <w:ilvl w:val="0"/>
          <w:numId w:val="1"/>
        </w:numPr>
        <w:spacing w:line="480" w:lineRule="auto"/>
      </w:pPr>
      <w:r w:rsidRPr="00F90AFF">
        <w:lastRenderedPageBreak/>
        <w:t>Which is a preferred form of behavioral modification for obesity treatment?</w:t>
      </w:r>
    </w:p>
    <w:p w14:paraId="2402C82A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Negative reinforcement</w:t>
      </w:r>
    </w:p>
    <w:p w14:paraId="19C5AF94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Increasing stimulus exposure</w:t>
      </w:r>
    </w:p>
    <w:p w14:paraId="4FED7CB5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Virtual, one-on-one meetings</w:t>
      </w:r>
    </w:p>
    <w:p w14:paraId="64D61194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 xml:space="preserve">Clear, reasonable </w:t>
      </w:r>
      <w:proofErr w:type="gramStart"/>
      <w:r w:rsidRPr="00F90AFF">
        <w:t>goal-setting</w:t>
      </w:r>
      <w:proofErr w:type="gramEnd"/>
      <w:r w:rsidRPr="00F90AFF">
        <w:t>*</w:t>
      </w:r>
    </w:p>
    <w:p w14:paraId="036D5534" w14:textId="77777777" w:rsidR="005029CD" w:rsidRPr="00F90AFF" w:rsidRDefault="005029CD" w:rsidP="005029CD">
      <w:pPr>
        <w:pStyle w:val="ListParagraph"/>
        <w:numPr>
          <w:ilvl w:val="0"/>
          <w:numId w:val="1"/>
        </w:numPr>
        <w:spacing w:line="480" w:lineRule="auto"/>
      </w:pPr>
      <w:r w:rsidRPr="00F90AFF">
        <w:t>What is the recommended kcal per day deficit recommended for patients with obesity attempting to achieve weight loss?</w:t>
      </w:r>
    </w:p>
    <w:p w14:paraId="146A57BA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100-250</w:t>
      </w:r>
    </w:p>
    <w:p w14:paraId="4EB43803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251-499</w:t>
      </w:r>
    </w:p>
    <w:p w14:paraId="72D5A2D4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500-750*</w:t>
      </w:r>
    </w:p>
    <w:p w14:paraId="08D493C2" w14:textId="77777777" w:rsidR="005029CD" w:rsidRPr="00F90AFF" w:rsidRDefault="005029CD" w:rsidP="005029CD">
      <w:pPr>
        <w:pStyle w:val="ListParagraph"/>
        <w:numPr>
          <w:ilvl w:val="1"/>
          <w:numId w:val="1"/>
        </w:numPr>
        <w:spacing w:line="480" w:lineRule="auto"/>
      </w:pPr>
      <w:r w:rsidRPr="00F90AFF">
        <w:t>751-999</w:t>
      </w:r>
    </w:p>
    <w:p w14:paraId="59C31B82" w14:textId="77777777" w:rsidR="00BF5C9C" w:rsidRDefault="00BF5C9C"/>
    <w:sectPr w:rsidR="00BF5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18165A"/>
    <w:multiLevelType w:val="hybridMultilevel"/>
    <w:tmpl w:val="B728FA1C"/>
    <w:lvl w:ilvl="0" w:tplc="F55459FE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AF46AE"/>
    <w:multiLevelType w:val="hybridMultilevel"/>
    <w:tmpl w:val="228474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CFC444CC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2479392">
    <w:abstractNumId w:val="0"/>
  </w:num>
  <w:num w:numId="2" w16cid:durableId="1252448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9CD"/>
    <w:rsid w:val="00233701"/>
    <w:rsid w:val="005029CD"/>
    <w:rsid w:val="00891214"/>
    <w:rsid w:val="00BF5C9C"/>
    <w:rsid w:val="00C104C7"/>
    <w:rsid w:val="00ED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2A6D83"/>
  <w15:chartTrackingRefBased/>
  <w15:docId w15:val="{9FC42688-CC76-484E-BCD4-E680958BE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9CD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29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9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9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9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9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9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9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9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9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9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9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9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9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9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9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9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9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9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29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29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9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29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29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29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29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29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9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9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29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0</Words>
  <Characters>2143</Characters>
  <Application>Microsoft Office Word</Application>
  <DocSecurity>0</DocSecurity>
  <Lines>51</Lines>
  <Paragraphs>21</Paragraphs>
  <ScaleCrop>false</ScaleCrop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lmann, Angela</dc:creator>
  <cp:keywords/>
  <dc:description/>
  <cp:lastModifiedBy>Baalmann, Angela</cp:lastModifiedBy>
  <cp:revision>1</cp:revision>
  <dcterms:created xsi:type="dcterms:W3CDTF">2023-12-20T20:05:00Z</dcterms:created>
  <dcterms:modified xsi:type="dcterms:W3CDTF">2023-12-20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aabb4e-2f8a-45d2-9985-7c054a586f40</vt:lpwstr>
  </property>
</Properties>
</file>